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 w:rsidRPr="005E301F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***********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Summary: Produces analytic dataset for 2010 Pilot for PLOS Medicine Hypertension manuscript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***********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**load variables from pilot datasets**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Harmonized LASI pilot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us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pnc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inw0 r0state r0pwtresp r0swtresp r0agey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educ_l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r0lvreg r0hibpe h0ctot h0hhres using "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_LASI_pilot.dta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pnc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5E301F">
        <w:rPr>
          <w:rFonts w:ascii="Courier New" w:hAnsi="Courier New" w:cs="Courier New"/>
          <w:sz w:val="16"/>
          <w:szCs w:val="16"/>
        </w:rPr>
        <w:t>destring</w:t>
      </w:r>
      <w:proofErr w:type="spellEnd"/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pnc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, gen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pn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with pooled 4-state weight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1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pn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r0pwtresp4.dta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pwtresp4)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nogen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raw LASI pilot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1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LASI-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ilot_all.dta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ht005 hc106 hc109s4)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raw LASI biomarker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1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LASI-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ilot_biomarker_all.dta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bm008 bm009 bm013 bm014 bm018 bm019)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nogen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defining value labels***</w:t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0 "0.no" 1 "1.ye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ageca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45-54" 2 "2.55-64" 3 "3.65-74" 4 "75+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agecat5 1 "1.45-49" 2 "2.50-54" 3 "3.55-59" 4 "4.60-64" 5 "5.65-69" 6 "6.70-74" 7 "7.75+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ducca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no education" 2 "2.primary school" 3 "3.any secondary school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label define stage 1 "1.normal" 2 "2.prehibp" 3 "3.stage 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4 "4.stage 2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5 "5.stage 3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1st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2 "2.2n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3 "3.3r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recode urban/rural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rural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rural = 0 if r0lvreg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rural = 1 if r0lvreg==2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lastRenderedPageBreak/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rural "r0rural:w0 lives in rural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rural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10 year age group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45,5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55,6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65,7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 = 4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75,20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agegrp "r0agegrp:w0 10 year age group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agegr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ageca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5 year age group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45,4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50,5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55,5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4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60,6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5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65,6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6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70,7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agegrp5 = 7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agey,75,20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agegrp5 "r0agegrp5:w0 5 year age group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agegrp5 agecat5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education level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educgr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educgr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educ_l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==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educgrp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aeduc_l,1,2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educgrp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aeduc_l,3,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educgrp "r0educgrp:w0 education level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educgr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ducca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per capita consumptio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hh0cperc = h0ctot/h0hhres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5E301F">
        <w:rPr>
          <w:rFonts w:ascii="Courier New" w:hAnsi="Courier New" w:cs="Courier New"/>
          <w:sz w:val="16"/>
          <w:szCs w:val="16"/>
        </w:rPr>
        <w:t>xtile</w:t>
      </w:r>
      <w:proofErr w:type="spellEnd"/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h0contert = hh0cperc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nquantil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3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h0contert "h0contert:w0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cc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lastRenderedPageBreak/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h0contert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personally covered by any health insuranc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personalhi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personalhi = 0 if hc106==2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personalhi = 1 if hc106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personalhi "r0personalhi:w0 has health in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personalhi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replace observations where systolic&lt;diastolic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first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measurement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08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09&gt;bm008 &amp; !mi(bm008) &amp; !mi(bm00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09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09&gt;bm008 &amp; !mi(bm008) &amp; !mi(bm00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second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measurement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3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4&gt;bm013 &amp; !mi(bm013) &amp; !mi(bm01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4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4&gt;bm013 &amp; !mi(bm013) &amp; !mi(bm01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third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measurement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8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9&gt;bm018 &amp; !mi(bm018) &amp; !mi(bm01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9 = .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if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bm019&gt;bm018 &amp; !mi(bm018) &amp; !mi(bm01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Average blood pressure-systolic (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2nd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&amp; 3rd readings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ysto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ysto = (bm013 + bm018)/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bm013,16,300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bm018,16,30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eplacing with average of 1st and 2nd readings if missing 3rd (4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ob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ysto = (bm008 + bm013)/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bm008,16,300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bm013,16,300) &amp; mi(bm018) &amp; mi(r0sy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eplacing with 1st reading if missing 2nd and 3rd (3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ob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ysto = bm008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bm008,16,300) &amp; mi(bm013) &amp; mi(bm018) &amp; mi(r0sy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systo "r0systo:w0 r average blood pressure measure (systolic) 2 &amp; 3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Average blood pressure-diastolic (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2nd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&amp; 3rd readings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diasto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diasto = (bm014 + bm019)/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bm014,1,150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bm019,1,15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replacing with average of 1st and 2nd readings if missing 3rd (not needed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eplace r0diasto = (bm009 + bm014)/2 if </w:t>
      </w:r>
      <w:proofErr w:type="spellStart"/>
      <w:proofErr w:type="gram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bm009,1,150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bm014,1,150) &amp; mi(bm019) &amp; 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replacing with 1st reading if missing 2nd and 3rd (not needed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lastRenderedPageBreak/>
        <w:t xml:space="preserve">*replace r0diasto = bm009 if </w:t>
      </w:r>
      <w:proofErr w:type="spellStart"/>
      <w:proofErr w:type="gram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>bm009,1,150) &amp; mi(bm014) &amp; mi(bm019) &amp; 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diasto "r0diasto:w0 r average blood pressure measure (diastolic) 2 &amp; 3 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measure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m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mhibp = 0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0,139.9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0,89.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0mhibp = 1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140,300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90,150)) &amp; !mi(r0systo) &amp; !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mhibp "r0mhibp:w0 has measured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m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stage measure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m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smhib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0,129.99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0,84.9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0smhibp = 2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130,13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85,89.99)) &amp; !mi(r0systo) &amp; !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0smhibp = 3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140,15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90,99.99)) &amp; !mi(r0systo) &amp; !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0smhibp = 4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160,17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0diasto,100,109.99)) &amp; !mi(r0systo) &amp; !mi(r0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0smhibp = 5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systo,180,300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0diasto,110,150)) &amp; !mi(r0systo) &amp; !mi(r0diasto)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smhibp "r0smhibp:w0 stage measured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smhibp stage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total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tot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tothibp = 0 if r0hibpe==0 &amp; r0mhibp==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tothibp = 1 if (r0hibpe==1 | r0mhibp==1) &amp; !mi(r0hibpe) &amp; !mi(r0mhibp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tothibp "r0tothibp:w0 has total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tot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diagnosed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diag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diaghibp = 0 if r0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diaghibp = 1 if r0hibpe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diaghibp "r0diaghibp:w0 diagnosed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diag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lastRenderedPageBreak/>
        <w:t xml:space="preserve">***taking medication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rx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rx = 0 if r0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rx = 1 if ht005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hibprx "r0hibprx:w0 on medication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hibprx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ontrolled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con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con = 0 if r0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0hibpcon = 1 if r0mhibp==0 &amp; r0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0hibpcon "r0hibpcon:w0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ontrolled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0hibpco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pilo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hypertensive sampl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hyp0 = 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hyp0 = 1 if !mi(r0agegrp5) &amp; !mi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 &amp; !mi(r0educgrp) &amp; !mi(h0contert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>r0rural) &amp; !mi(r0personalhi) &amp; r0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whole non-missing sampl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whl0 = 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whl0 = 1 if !mi(r0agegrp5) &amp; !mi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 &amp; !mi(r0educgrp) &amp; !mi(h0contert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>r0rural) &amp; !mi(r0personalhi) &amp; !mi(r0tothibp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save dataset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sav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"pilot", replace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clear</w:t>
      </w:r>
      <w:proofErr w:type="gram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***********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Summary: Produces analytic dataset for 2017-19 Baseline for PLOS Medicine Hypertension manuscript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***********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load variables from baseline dataset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lastRenderedPageBreak/>
        <w:t>***Harmonized LASI w1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us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hid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inw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r1agey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educ_l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hh1state hh1rural r1wtresp hh1cperc 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    r1hibpe r1systo r1diasto r1systo1 r1systo2 r1systo3 r1diasto1 r1diasto2 r1diasto3 using "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_LASI.dta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with 4-state pooled weight data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1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r1pwtresp4.dta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pwtresp4)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nogen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with raw LASI individual data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1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rim_key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lasi_ind2.dta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ht002c ht002d ht002b_year ht002b_age hb001 hb003 hb003_a hb006 hc102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>hc106_year hc002s1 hc002s2 hc002s3 hc002s4 hc002s5 hc002s6 hc002s7 hc002s8 hc002s9 hc002s10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hc002s11 hc002s12 hc002s13 hc002s14 hc002s15 hc002s16 hc003s1 hc003s2 hb215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ssuid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)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gen(</w:t>
      </w:r>
      <w:proofErr w:type="spellStart"/>
      <w:proofErr w:type="gramEnd"/>
      <w:r w:rsidRPr="005E301F">
        <w:rPr>
          <w:rFonts w:ascii="Courier New" w:hAnsi="Courier New" w:cs="Courier New"/>
          <w:sz w:val="16"/>
          <w:szCs w:val="16"/>
        </w:rPr>
        <w:t>merge_ind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merge with raw LASI community data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merg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m: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ssuid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using "Final_clean_Community_data_24_2_21.dta"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keepusing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state rc001a_a rc001a_b rc001a_c rc001a_d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>rc001a_e rc001a_f rc001a_g rc001a_h rc001a_i rc001a_j rc001a_k ua011a_a ua011a_b ua011a_c ua011a_d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>ua011a_e ua011a_f ua011a_g ua011a_h ua011a_i ua011a_j ua011a_k ua011a_l ua011a_m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uc020a_a uc020a_b uc020a_c uc020a_d uc020a_e uc020a_f uc020a_g uc020a_h uc020a_i uc020a_j uc020a_k uc020a_l uc020a_m uc020a_n) 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gen(</w:t>
      </w:r>
      <w:proofErr w:type="spellStart"/>
      <w:proofErr w:type="gramEnd"/>
      <w:r w:rsidRPr="005E301F">
        <w:rPr>
          <w:rFonts w:ascii="Courier New" w:hAnsi="Courier New" w:cs="Courier New"/>
          <w:sz w:val="16"/>
          <w:szCs w:val="16"/>
        </w:rPr>
        <w:t>merge_comm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keep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merge_comm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==3 //we lose 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drop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merge_ind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merge_comm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defining value label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ageca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45-54" 2 "2.55-64" 3 "3.65-74" 4 "75+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agecat5 1 "1.45-49" 2 "2.50-54" 3 "3.55-59" 4 "4.60-64" 5 "5.65-69" 6 "6.70-74" 7 "7.75+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ducca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no education" 2 "2.primary school" 3 "3.any secondary school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0 "0.no" 1 "1.ye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label define stage 1 "1.normal" 2 "2.prehibp" 3 "3.stage 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4 "4.stage 2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" 5 "5.stage 3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define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1 "1.lowest" 2 "2.middle" 3 "3.highest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10 year age group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lastRenderedPageBreak/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45,5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55,6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65,7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 = 4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75,20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agegrp "r1agegrp:w1 10 year age group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agegr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agecat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5 year age group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45,4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50,5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55,5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4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60,6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5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65,6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6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70,74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agegrp5 = 7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agey,75,200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agegrp5 "r1agegrp5:w1 5 year age group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agegrp5 agecat5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education levels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educgr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educgr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educ_l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==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educgrp = 2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aeduc_l,1,2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educgrp = 3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aeduc_l,3,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educgrp "r1educgrp:w1 education level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educgrp educcat2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per capita consumption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5E301F">
        <w:rPr>
          <w:rFonts w:ascii="Courier New" w:hAnsi="Courier New" w:cs="Courier New"/>
          <w:sz w:val="16"/>
          <w:szCs w:val="16"/>
        </w:rPr>
        <w:t>xtile</w:t>
      </w:r>
      <w:proofErr w:type="spellEnd"/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h1contert = hh1cperc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nquantil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3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h1contert "h1contert:w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pcc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h1contert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tertil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personally covered by any health insuranc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ersonalhi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ersonalhi = 0 if hc102==2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ersonalhi = 1 if hc102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lastRenderedPageBreak/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personalhi "r1personalhi:w1 has health ins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personalhi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public health center in community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ural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b.phc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urban (ward)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.urban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ommunity health center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urban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)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.phc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ural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(if no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then ward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0 if hh1rural==1 &amp; (rc001a_b==2) //rur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0 if hh1rural==0 &amp; (uc020a_c==2) //urba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1 if hh1rural==1 &amp; (rc001a_b==1) //rur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1 if hh1rural==0 &amp; (uc020a_c==1) //urba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1 if hh1rural==0 &amp; mi(r1phcchf) &amp; (ua011a_c==1) //urban ward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hcchf = 0 if hh1rural==0 &amp; mi(r1phcchf) &amp; (ua011a_c==0) //urban ward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phcchf "r1phcchf:w1 has access to public health center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phcch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private health facility in community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ural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d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linic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nursing home or hospit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urban (ward)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linic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f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hospit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urban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) -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e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linic,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f.privat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hospit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rural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(if no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then ward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0 if hh1rural==1 &amp; (rc001a_d==2 | rc001a_e==2) //rur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0 if hh1rural==0 &amp; (uc020a_e==2 | uc020a_f==2) //urba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1 if hh1rural==1 &amp; (rc001a_d==1 | rc001a_e==1) //rural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1 if hh1rural==0 &amp; (uc020a_e==1 | uc020a_f==1) //urba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ceb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1 if hh1rural==0 &amp; mi(r1prichf) &amp; (ua011a_e==1 | ua011a_f==1) //urban ward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prichf = 0 if hh1rural==0 &amp; mi(r1prichf) &amp; (ua011a_e==0 | ua011a_f==0) //urban ward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prichf "r1prichf:w1 has access to private health facility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prich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measure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m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mhibp = 0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0,139.99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0,89.9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lastRenderedPageBreak/>
        <w:t>replace r1mhibp = 1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140,300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90,150)) &amp; !mi(r1systo) &amp; !mi(r1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mhibp "r1mhibp:w1 has measured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m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stage measured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sm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smhibp = 1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0,129.99) &amp;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0,84.99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1smhibp = 2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130,13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85,89.99)) &amp; !mi(r1systo) &amp; !mi(r1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1smhibp = 3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140,15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90,99.99)) &amp; !mi(r1systo) &amp; !mi(r1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1smhibp = 4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160,179.99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diasto,100,109.99)) &amp; !mi(r1systo) &amp; !mi(r1diasto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replace r1smhibp = 5 if 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systo,180,300) |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range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(r1diasto,110,150)) &amp; !mi(r1systo) &amp; !mi(r1diasto)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smhibp "r1smhibp:w1 stage measured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smhibp stage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total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i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tot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tothibp = 0 if r1hibpe==0 &amp; r1mhibp==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tothibp = 1 if (r1hibpe==1 | r1mhibp==1) &amp; !mi(r1hibpe) &amp; !mi(r1mhibp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tothibp "r1tothibp:w1 has total hypertension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tot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diagnosed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diaghibp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diaghibp = 0 if r1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diaghibp = 1 if r1hibpe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diaghibp "r1diaghibp:w1 diagnosed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diaghibp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taking medication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 = 0 if r1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 = 1 if ht002c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hibprx "r1hibprx:w1 on medication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hibprx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controlling diet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diet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diet = 0 if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inlist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(r1tothibp,0,1)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diet = 1 if ht002d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hibpdiet "r1hibpdiet:w1 controlling diet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hibpdiet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 xml:space="preserve">***taking medication or controlling diet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dt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dt = 0 if r1hibprx==0 | r1hibpdiet==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rxdt = 1 if r1hibprx==1 | r1hibpdiet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hibprxdt "r1hibprxdt:w1 on meds or diet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hibprxdt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ontrolled among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hypertensives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con = .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con = 0 if r1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r1hibpcon = 1 if r1mhibp==0 &amp; r1tothibp==1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riable r1hibpcon "r1hibpcon:w1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bp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 xml:space="preserve"> controlled if hypertensive"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label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values r1hibpcon 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yesnobase</w:t>
      </w:r>
      <w:proofErr w:type="spellEnd"/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hypertensive sampl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hyp1 = 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hyp1 = 1 if !mi(r1agegrp5) &amp; !mi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 &amp; !mi(r1educgrp) &amp; !mi(h1contert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>hh1rural) &amp; !mi(r1personalhi) &amp; !mi(r1hibprx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hh1state) &amp; !mi(r1phcchf) &amp; !mi(r1prichf) &amp; r1tothibp==1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whole non-missing sample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gen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whl1 = 0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replac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samplewhl1 = 1 if !mi(r1agegrp5) &amp; !mi(</w:t>
      </w:r>
      <w:proofErr w:type="spellStart"/>
      <w:r w:rsidRPr="005E301F">
        <w:rPr>
          <w:rFonts w:ascii="Courier New" w:hAnsi="Courier New" w:cs="Courier New"/>
          <w:sz w:val="16"/>
          <w:szCs w:val="16"/>
        </w:rPr>
        <w:t>ragender</w:t>
      </w:r>
      <w:proofErr w:type="spellEnd"/>
      <w:r w:rsidRPr="005E301F">
        <w:rPr>
          <w:rFonts w:ascii="Courier New" w:hAnsi="Courier New" w:cs="Courier New"/>
          <w:sz w:val="16"/>
          <w:szCs w:val="16"/>
        </w:rPr>
        <w:t>) &amp; !mi(r1educgrp) &amp; !mi(h1contert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>hh1rural) &amp; !mi(r1personalhi) &amp; !mi(r1hibprx) &amp; ///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</w:r>
      <w:r w:rsidRPr="005E301F">
        <w:rPr>
          <w:rFonts w:ascii="Courier New" w:hAnsi="Courier New" w:cs="Courier New"/>
          <w:sz w:val="16"/>
          <w:szCs w:val="16"/>
        </w:rPr>
        <w:tab/>
        <w:t xml:space="preserve">    !</w:t>
      </w:r>
      <w:proofErr w:type="gramStart"/>
      <w:r w:rsidRPr="005E301F">
        <w:rPr>
          <w:rFonts w:ascii="Courier New" w:hAnsi="Courier New" w:cs="Courier New"/>
          <w:sz w:val="16"/>
          <w:szCs w:val="16"/>
        </w:rPr>
        <w:t>mi(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hh1state) &amp; !mi(r1phcchf) &amp; !mi(r1prichf) &amp; !mi(r1tothibp) 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r w:rsidRPr="005E301F">
        <w:rPr>
          <w:rFonts w:ascii="Courier New" w:hAnsi="Courier New" w:cs="Courier New"/>
          <w:sz w:val="16"/>
          <w:szCs w:val="16"/>
        </w:rPr>
        <w:t>***save dataset***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  <w:proofErr w:type="gramStart"/>
      <w:r w:rsidRPr="005E301F">
        <w:rPr>
          <w:rFonts w:ascii="Courier New" w:hAnsi="Courier New" w:cs="Courier New"/>
          <w:sz w:val="16"/>
          <w:szCs w:val="16"/>
        </w:rPr>
        <w:t>save</w:t>
      </w:r>
      <w:proofErr w:type="gramEnd"/>
      <w:r w:rsidRPr="005E301F">
        <w:rPr>
          <w:rFonts w:ascii="Courier New" w:hAnsi="Courier New" w:cs="Courier New"/>
          <w:sz w:val="16"/>
          <w:szCs w:val="16"/>
        </w:rPr>
        <w:t xml:space="preserve"> "baseline", replace</w:t>
      </w: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5E301F" w:rsidRPr="005E301F" w:rsidRDefault="005E301F" w:rsidP="005E301F">
      <w:pPr>
        <w:rPr>
          <w:rFonts w:ascii="Courier New" w:hAnsi="Courier New" w:cs="Courier New"/>
          <w:sz w:val="16"/>
          <w:szCs w:val="16"/>
        </w:rPr>
      </w:pPr>
    </w:p>
    <w:p w:rsidR="003A5AED" w:rsidRPr="005E301F" w:rsidRDefault="003A5AED">
      <w:pPr>
        <w:rPr>
          <w:rFonts w:ascii="Courier New" w:hAnsi="Courier New" w:cs="Courier New"/>
          <w:sz w:val="16"/>
          <w:szCs w:val="16"/>
        </w:rPr>
      </w:pPr>
    </w:p>
    <w:sectPr w:rsidR="003A5AED" w:rsidRPr="005E3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1F"/>
    <w:rsid w:val="003A5AED"/>
    <w:rsid w:val="005E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47C428-63DB-431E-997F-C0D3BD47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09</Words>
  <Characters>1316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</Company>
  <LinksUpToDate>false</LinksUpToDate>
  <CharactersWithSpaces>1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ilkens</dc:creator>
  <cp:keywords/>
  <dc:description/>
  <cp:lastModifiedBy>Jenny Wilkens</cp:lastModifiedBy>
  <cp:revision>1</cp:revision>
  <dcterms:created xsi:type="dcterms:W3CDTF">2021-08-12T21:38:00Z</dcterms:created>
  <dcterms:modified xsi:type="dcterms:W3CDTF">2021-08-12T21:39:00Z</dcterms:modified>
</cp:coreProperties>
</file>